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25CCD" w14:textId="77777777" w:rsidR="0090137A" w:rsidRPr="00617816" w:rsidRDefault="0090137A" w:rsidP="009013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6"/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E283D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 Start and stop codons of </w:t>
      </w:r>
      <w:r w:rsidRPr="00617816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tein-coding genes</w:t>
      </w:r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617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eirates</w:t>
      </w:r>
      <w:r w:rsidRPr="0061781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itochondrial genome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bookmarkEnd w:id="0"/>
    </w:p>
    <w:tbl>
      <w:tblPr>
        <w:tblpPr w:leftFromText="180" w:rightFromText="180" w:vertAnchor="text" w:horzAnchor="page" w:tblpX="1115" w:tblpY="159"/>
        <w:tblW w:w="9950" w:type="dxa"/>
        <w:tblLayout w:type="fixed"/>
        <w:tblLook w:val="00A0" w:firstRow="1" w:lastRow="0" w:firstColumn="1" w:lastColumn="0" w:noHBand="0" w:noVBand="0"/>
      </w:tblPr>
      <w:tblGrid>
        <w:gridCol w:w="983"/>
        <w:gridCol w:w="890"/>
        <w:gridCol w:w="890"/>
        <w:gridCol w:w="890"/>
        <w:gridCol w:w="917"/>
        <w:gridCol w:w="903"/>
        <w:gridCol w:w="890"/>
        <w:gridCol w:w="890"/>
        <w:gridCol w:w="890"/>
        <w:gridCol w:w="917"/>
        <w:gridCol w:w="890"/>
      </w:tblGrid>
      <w:tr w:rsidR="00F01664" w:rsidRPr="00617816" w14:paraId="28F7FB2D" w14:textId="77777777" w:rsidTr="00F01664">
        <w:trPr>
          <w:trHeight w:val="315"/>
        </w:trPr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7F2CEA" w14:textId="77777777" w:rsidR="0090137A" w:rsidRPr="00617816" w:rsidRDefault="0090137A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EB045F" w14:textId="77777777" w:rsidR="0090137A" w:rsidRPr="00617816" w:rsidRDefault="0090137A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tart codon</w:t>
            </w:r>
          </w:p>
        </w:tc>
        <w:tc>
          <w:tcPr>
            <w:tcW w:w="4477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13718C" w14:textId="77777777" w:rsidR="0090137A" w:rsidRPr="00617816" w:rsidRDefault="0090137A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top codon</w:t>
            </w:r>
          </w:p>
        </w:tc>
      </w:tr>
      <w:tr w:rsidR="00F01664" w:rsidRPr="00617816" w14:paraId="3D3900A2" w14:textId="77777777" w:rsidTr="00F01664">
        <w:trPr>
          <w:trHeight w:val="315"/>
        </w:trPr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BB5CE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A6C1D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F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26AEE" w14:textId="0DE42276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Y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CF07E" w14:textId="2D43F27C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T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30F47" w14:textId="5EA973E6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537F8" w14:textId="1C96621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10814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F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AF98B7" w14:textId="1F36267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Y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2A030" w14:textId="7B6F8ED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T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82714" w14:textId="01C854A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03C8BE" w14:textId="11C851A5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</w:t>
            </w:r>
          </w:p>
        </w:tc>
      </w:tr>
      <w:tr w:rsidR="00F01664" w:rsidRPr="00617816" w14:paraId="6110894E" w14:textId="77777777" w:rsidTr="00F01664">
        <w:trPr>
          <w:trHeight w:val="315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A1800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D786FA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61E988" w14:textId="3AA48D4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48CF8A" w14:textId="2681F950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4E9F66" w14:textId="1A31163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3DF79D" w14:textId="0EC1572A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511FD8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3F8B31" w14:textId="122281DE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CBBBF4" w14:textId="50DCCDC8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661B8" w14:textId="41CF4AF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571D6C" w14:textId="7B6D64C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5D8D759E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063B4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O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DDF96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463F" w14:textId="06909485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C70A" w14:textId="2096D8B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90B0" w14:textId="6C37325E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2D1BF" w14:textId="3B7D0F7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5446E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2B12" w14:textId="5727B15A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15CC" w14:textId="28CBBBAA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1F28" w14:textId="2AEB26C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A21A" w14:textId="0F5469C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048B4C52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14C1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OI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E83D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82182" w14:textId="225991A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5EA7" w14:textId="398BAFA4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1233" w14:textId="639533A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29E3" w14:textId="33B3DBB0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FCBC6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92A66" w14:textId="15D2569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38C3" w14:textId="414FD55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630A" w14:textId="2EB91EB6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894A4" w14:textId="3719F86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</w:tr>
      <w:tr w:rsidR="00F01664" w:rsidRPr="00617816" w14:paraId="293C2C25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9943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TP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9760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176A" w14:textId="0ABA7D9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19AC" w14:textId="4242388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9EFE" w14:textId="7911D9AC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0A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T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1EEA0" w14:textId="43B05167" w:rsidR="00F01664" w:rsidRPr="009A0A58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A0A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41CC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087F" w14:textId="29535FE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E4BB" w14:textId="7E92407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7F54" w14:textId="4BC0B7A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555E0" w14:textId="71C73B3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3371BABB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6302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TP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F5DA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99E4" w14:textId="53EA0A3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096AC" w14:textId="18E4073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0BF8" w14:textId="0BCDCA16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24BD4" w14:textId="042035EE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E98C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580E" w14:textId="61C6D94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5F3C5" w14:textId="248BA5C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8882" w14:textId="1C62D93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7F227" w14:textId="4500F69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</w:t>
            </w:r>
          </w:p>
        </w:tc>
      </w:tr>
      <w:tr w:rsidR="00F01664" w:rsidRPr="00617816" w14:paraId="3490F78F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5574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OII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FB7D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B4A9" w14:textId="687399AC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B7D3" w14:textId="36711920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EDA03" w14:textId="73E29D6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1E22" w14:textId="57A4986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A7DC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94E4" w14:textId="20275E7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C3DF" w14:textId="21609B08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2211" w14:textId="12284F8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B20A" w14:textId="539C8C15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</w:tr>
      <w:tr w:rsidR="00F01664" w:rsidRPr="00617816" w14:paraId="79864079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FF31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D744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E04BA" w14:textId="70C7B8A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80FD0" w14:textId="029048F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79E7" w14:textId="008FF60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668E" w14:textId="62250696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51AC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DF2A" w14:textId="5AEC2CA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4A7D" w14:textId="317A2D48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7D65" w14:textId="3727ED7C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5929" w14:textId="49323E0E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</w:tr>
      <w:tr w:rsidR="00F01664" w:rsidRPr="00617816" w14:paraId="7438A9D5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46635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1C9A8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1A09" w14:textId="05BA63E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833E" w14:textId="6191476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AF4C" w14:textId="185C9AD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B993" w14:textId="63BD09F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FBB8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87FA" w14:textId="3C53D4B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5C43" w14:textId="77148A9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3308" w14:textId="6A164E7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9AFE" w14:textId="6F7CDC9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-</w:t>
            </w:r>
          </w:p>
        </w:tc>
      </w:tr>
      <w:tr w:rsidR="00F01664" w:rsidRPr="00617816" w14:paraId="2B131C9A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4CFC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3C15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D7FC" w14:textId="35822B28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96AB" w14:textId="6D07DF6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F9D5" w14:textId="182EE5A8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7325E" w14:textId="2C954FB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F859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2AA6" w14:textId="2AFD8D2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0049C" w14:textId="5C1DCC64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BA80" w14:textId="7E36F86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773C" w14:textId="2741091E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67AAC578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D17B0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4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28951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A9BC0" w14:textId="1E20162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FED9" w14:textId="028EDCD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AC76" w14:textId="59094DA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D88D" w14:textId="4C4A003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680B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717F" w14:textId="45ABC4A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BE696" w14:textId="69A36F2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CCFB" w14:textId="3DEB8E52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71FC6" w14:textId="3C75C308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584BE443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684EE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6D5D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4686" w14:textId="5359DC7D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764C" w14:textId="11EF4E34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0B1D" w14:textId="6EF1B4D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T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7D500" w14:textId="724FEE35" w:rsidR="00F01664" w:rsidRPr="00914F3B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350A5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9625" w14:textId="26A5C2A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D8DE" w14:textId="4028A375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84CE" w14:textId="72139AD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5FD2" w14:textId="1CBFBC2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17B5642E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0CA89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CEB2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7648" w14:textId="51827D7B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A660C" w14:textId="33A8EAD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9B58D" w14:textId="6264109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21F4" w14:textId="6C9EA584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C3C40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15F9" w14:textId="1D9630E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7F088" w14:textId="25DFFE31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9401" w14:textId="1D276E9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28BC" w14:textId="38BCC27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  <w:tr w:rsidR="00F01664" w:rsidRPr="00617816" w14:paraId="10EF8451" w14:textId="77777777" w:rsidTr="00F0166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0EED0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65A94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DE8BC" w14:textId="3E999C4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C64FA3" w14:textId="0DA26719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9E3CD" w14:textId="5298BF83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TG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75E57" w14:textId="0166935C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1B01A6" w14:textId="77777777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B398A" w14:textId="353983DF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B1CC1" w14:textId="7A84C944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AE5BE" w14:textId="532A2BF0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F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AG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443D45" w14:textId="7C368226" w:rsidR="00F01664" w:rsidRPr="00617816" w:rsidRDefault="00F01664" w:rsidP="00F01664">
            <w:pPr>
              <w:widowControl/>
              <w:spacing w:line="48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</w:t>
            </w:r>
          </w:p>
        </w:tc>
      </w:tr>
    </w:tbl>
    <w:p w14:paraId="4FB3E1D4" w14:textId="77777777" w:rsidR="0090137A" w:rsidRPr="00617816" w:rsidRDefault="0090137A" w:rsidP="009013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EB6A04" w14:textId="77777777" w:rsidR="0090137A" w:rsidRPr="00617816" w:rsidRDefault="0090137A" w:rsidP="009013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4EF9C9" w14:textId="77777777" w:rsidR="0090137A" w:rsidRPr="00617816" w:rsidRDefault="0090137A" w:rsidP="009013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D18828" w14:textId="77777777" w:rsidR="0090137A" w:rsidRPr="00617816" w:rsidRDefault="0090137A" w:rsidP="009013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615533" w14:textId="77777777" w:rsidR="0090137A" w:rsidRPr="00617816" w:rsidRDefault="0090137A" w:rsidP="009013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0E6A3B" w14:textId="77777777" w:rsidR="0090137A" w:rsidRPr="00617816" w:rsidRDefault="0090137A" w:rsidP="009013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0E3812" w14:textId="77777777" w:rsidR="0090137A" w:rsidRPr="00617816" w:rsidRDefault="0090137A" w:rsidP="009013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4D8ED2" w14:textId="77777777" w:rsidR="00846433" w:rsidRPr="0090137A" w:rsidRDefault="00846433">
      <w:pPr>
        <w:rPr>
          <w:rFonts w:hint="eastAsia"/>
        </w:rPr>
      </w:pPr>
      <w:bookmarkStart w:id="1" w:name="_GoBack"/>
      <w:bookmarkEnd w:id="1"/>
    </w:p>
    <w:sectPr w:rsidR="00846433" w:rsidRPr="0090137A" w:rsidSect="00F01664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AE4D0" w14:textId="77777777" w:rsidR="009A0A58" w:rsidRDefault="009A0A58" w:rsidP="0090137A">
      <w:r>
        <w:separator/>
      </w:r>
    </w:p>
  </w:endnote>
  <w:endnote w:type="continuationSeparator" w:id="0">
    <w:p w14:paraId="67506C13" w14:textId="77777777" w:rsidR="009A0A58" w:rsidRDefault="009A0A58" w:rsidP="00901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CF3F8" w14:textId="77777777" w:rsidR="009A0A58" w:rsidRDefault="009A0A58" w:rsidP="0090137A">
      <w:r>
        <w:separator/>
      </w:r>
    </w:p>
  </w:footnote>
  <w:footnote w:type="continuationSeparator" w:id="0">
    <w:p w14:paraId="3CCB8682" w14:textId="77777777" w:rsidR="009A0A58" w:rsidRDefault="009A0A58" w:rsidP="00901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433"/>
    <w:rsid w:val="00400CDE"/>
    <w:rsid w:val="00846433"/>
    <w:rsid w:val="0090137A"/>
    <w:rsid w:val="00914F3B"/>
    <w:rsid w:val="009A0A58"/>
    <w:rsid w:val="00D145E6"/>
    <w:rsid w:val="00DE283D"/>
    <w:rsid w:val="00F01664"/>
    <w:rsid w:val="00F9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FE6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37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01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3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013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37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01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3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01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9</Words>
  <Characters>626</Characters>
  <Application>Microsoft Macintosh Word</Application>
  <DocSecurity>0</DocSecurity>
  <Lines>5</Lines>
  <Paragraphs>1</Paragraphs>
  <ScaleCrop>false</ScaleCrop>
  <Company>aaa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Z</dc:creator>
  <cp:keywords/>
  <dc:description/>
  <cp:lastModifiedBy>hu li</cp:lastModifiedBy>
  <cp:revision>7</cp:revision>
  <dcterms:created xsi:type="dcterms:W3CDTF">2014-07-27T03:26:00Z</dcterms:created>
  <dcterms:modified xsi:type="dcterms:W3CDTF">2014-10-03T17:49:00Z</dcterms:modified>
</cp:coreProperties>
</file>